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86DE5" w14:paraId="0B9A506D" w14:textId="77777777" w:rsidTr="00C86DE5">
        <w:tc>
          <w:tcPr>
            <w:tcW w:w="4649" w:type="dxa"/>
          </w:tcPr>
          <w:p w14:paraId="6D9A25F4" w14:textId="2C7FE385" w:rsidR="00C86DE5" w:rsidRPr="00BF0F21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BF0F21">
              <w:rPr>
                <w:b/>
                <w:bCs/>
                <w:lang w:val="nb-NO"/>
              </w:rPr>
              <w:t>For</w:t>
            </w:r>
          </w:p>
        </w:tc>
        <w:tc>
          <w:tcPr>
            <w:tcW w:w="4649" w:type="dxa"/>
          </w:tcPr>
          <w:p w14:paraId="4DAEEDE9" w14:textId="1F1714EA" w:rsidR="00C86DE5" w:rsidRPr="00BF0F21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BF0F21">
              <w:rPr>
                <w:b/>
                <w:bCs/>
                <w:lang w:val="nb-NO"/>
              </w:rPr>
              <w:t>Against</w:t>
            </w:r>
          </w:p>
        </w:tc>
        <w:tc>
          <w:tcPr>
            <w:tcW w:w="4650" w:type="dxa"/>
          </w:tcPr>
          <w:p w14:paraId="4AE9EF9E" w14:textId="2924DAAA" w:rsidR="00C86DE5" w:rsidRPr="00BF0F21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BF0F21">
              <w:rPr>
                <w:b/>
                <w:bCs/>
                <w:lang w:val="nb-NO"/>
              </w:rPr>
              <w:t>Summary</w:t>
            </w:r>
          </w:p>
        </w:tc>
      </w:tr>
      <w:tr w:rsidR="00C86DE5" w14:paraId="6D78503C" w14:textId="77777777" w:rsidTr="00C86DE5">
        <w:tc>
          <w:tcPr>
            <w:tcW w:w="13948" w:type="dxa"/>
            <w:gridSpan w:val="3"/>
            <w:shd w:val="clear" w:color="auto" w:fill="FFC000" w:themeFill="accent4"/>
          </w:tcPr>
          <w:p w14:paraId="32EA9C3B" w14:textId="4EE36DE4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color w:val="000000" w:themeColor="text1"/>
                <w:lang w:val="nb-NO"/>
              </w:rPr>
              <w:t>Single use ureteroscopes</w:t>
            </w:r>
          </w:p>
        </w:tc>
      </w:tr>
      <w:tr w:rsidR="00C86DE5" w14:paraId="478D3CA4" w14:textId="77777777" w:rsidTr="00C86DE5">
        <w:tc>
          <w:tcPr>
            <w:tcW w:w="4649" w:type="dxa"/>
          </w:tcPr>
          <w:p w14:paraId="7DC3A50A" w14:textId="0F37C431" w:rsidR="00C86DE5" w:rsidRDefault="00C86DE5">
            <w:r w:rsidRPr="00C86DE5">
              <w:t xml:space="preserve">Outcomes reported are </w:t>
            </w:r>
            <w:r w:rsidR="00BF0F21" w:rsidRPr="00C86DE5">
              <w:t>non-inferior</w:t>
            </w:r>
          </w:p>
          <w:p w14:paraId="6081F5DF" w14:textId="2C75EE69" w:rsidR="00C86DE5" w:rsidRDefault="0079116B">
            <w:r>
              <w:t>Always sterile (p</w:t>
            </w:r>
            <w:r w:rsidR="00C86DE5">
              <w:t>otential to reduce contamination risk</w:t>
            </w:r>
            <w:r>
              <w:t>)</w:t>
            </w:r>
            <w:r>
              <w:br/>
            </w:r>
            <w:r w:rsidR="00612AB0">
              <w:t>Always new (w</w:t>
            </w:r>
            <w:r>
              <w:t>ithout traces of instrument wear</w:t>
            </w:r>
            <w:r w:rsidR="00612AB0">
              <w:t>)</w:t>
            </w:r>
          </w:p>
          <w:p w14:paraId="084FECC8" w14:textId="434806E3" w:rsidR="00C86DE5" w:rsidRDefault="00C86DE5">
            <w:r>
              <w:t>Advantages in</w:t>
            </w:r>
            <w:r w:rsidR="00BF0F21">
              <w:t xml:space="preserve"> cases at high risk for scope damage</w:t>
            </w:r>
          </w:p>
          <w:p w14:paraId="5E4CA8D7" w14:textId="794E4DCB" w:rsidR="00C86DE5" w:rsidRDefault="00C86DE5">
            <w:r>
              <w:t>Useful for resident training</w:t>
            </w:r>
          </w:p>
          <w:p w14:paraId="0AE5DFEB" w14:textId="45861972" w:rsidR="0079116B" w:rsidRDefault="0079116B" w:rsidP="0079116B">
            <w:r>
              <w:t>Better ergonomics (lower weight)</w:t>
            </w:r>
            <w:r>
              <w:br/>
              <w:t>No need of a dedicated sterilization process</w:t>
            </w:r>
          </w:p>
          <w:p w14:paraId="448B07A0" w14:textId="07476FCD" w:rsidR="00612AB0" w:rsidRDefault="00612AB0" w:rsidP="0079116B">
            <w:r>
              <w:t>Future potential for customized scopes (</w:t>
            </w:r>
            <w:proofErr w:type="gramStart"/>
            <w:r>
              <w:t>e.g.</w:t>
            </w:r>
            <w:proofErr w:type="gramEnd"/>
            <w:r>
              <w:t xml:space="preserve"> shorter scopes for female patients, varying working channel position, etc…)</w:t>
            </w:r>
          </w:p>
          <w:p w14:paraId="5C29ABED" w14:textId="77777777" w:rsidR="00C86DE5" w:rsidRDefault="00C86DE5"/>
          <w:p w14:paraId="3BAAEE9B" w14:textId="74C246F9" w:rsidR="00C86DE5" w:rsidRPr="00C86DE5" w:rsidRDefault="00C86DE5"/>
        </w:tc>
        <w:tc>
          <w:tcPr>
            <w:tcW w:w="4649" w:type="dxa"/>
          </w:tcPr>
          <w:p w14:paraId="45C97073" w14:textId="4C0B6F37" w:rsidR="00C86DE5" w:rsidRDefault="00C86DE5">
            <w:r w:rsidRPr="00C86DE5">
              <w:t>Environmental burden not fully known</w:t>
            </w:r>
          </w:p>
          <w:p w14:paraId="6DB65E3B" w14:textId="0BE6A76E" w:rsidR="00C86DE5" w:rsidRDefault="00C86DE5">
            <w:r>
              <w:t xml:space="preserve">Less durability </w:t>
            </w:r>
            <w:r w:rsidR="00BF0F21">
              <w:t>for long cases</w:t>
            </w:r>
            <w:r w:rsidR="00AD5ADC">
              <w:t xml:space="preserve"> (sudden image loss)</w:t>
            </w:r>
          </w:p>
          <w:p w14:paraId="5E53BA58" w14:textId="3D3D1D03" w:rsidR="00C86DE5" w:rsidRDefault="00C86DE5">
            <w:r>
              <w:t xml:space="preserve">Still a </w:t>
            </w:r>
            <w:r w:rsidR="00BF0F21">
              <w:t>relatively</w:t>
            </w:r>
            <w:r>
              <w:t xml:space="preserve"> limited number of </w:t>
            </w:r>
            <w:r w:rsidR="00BF0F21">
              <w:t xml:space="preserve">clinical </w:t>
            </w:r>
            <w:r>
              <w:t>studies</w:t>
            </w:r>
            <w:r w:rsidR="00BF0F21">
              <w:t xml:space="preserve"> </w:t>
            </w:r>
            <w:r w:rsidR="00612AB0">
              <w:t>(</w:t>
            </w:r>
            <w:r w:rsidR="00BF0F21">
              <w:t xml:space="preserve">especially </w:t>
            </w:r>
            <w:r w:rsidR="00612AB0">
              <w:t xml:space="preserve">lacking </w:t>
            </w:r>
            <w:proofErr w:type="spellStart"/>
            <w:r w:rsidR="00612AB0">
              <w:t>randomised</w:t>
            </w:r>
            <w:proofErr w:type="spellEnd"/>
            <w:r w:rsidR="00612AB0">
              <w:t xml:space="preserve"> controlled trials)</w:t>
            </w:r>
          </w:p>
          <w:p w14:paraId="2A294196" w14:textId="7B6AD15F" w:rsidR="00C86DE5" w:rsidRDefault="00C86DE5">
            <w:r>
              <w:t>Cost burden difficult to determine</w:t>
            </w:r>
          </w:p>
          <w:p w14:paraId="27907DDC" w14:textId="519B9415" w:rsidR="005A2CC4" w:rsidRPr="00C86DE5" w:rsidRDefault="00C86DE5">
            <w:r>
              <w:t>Tip sizes still do not match certain reusable models</w:t>
            </w:r>
          </w:p>
        </w:tc>
        <w:tc>
          <w:tcPr>
            <w:tcW w:w="4650" w:type="dxa"/>
          </w:tcPr>
          <w:p w14:paraId="6D393AAF" w14:textId="6C8EE12A" w:rsidR="00C86DE5" w:rsidRPr="00C86DE5" w:rsidRDefault="00BF0F21">
            <w:proofErr w:type="spellStart"/>
            <w:r>
              <w:t>C</w:t>
            </w:r>
            <w:r w:rsidR="00C86DE5" w:rsidRPr="00C86DE5">
              <w:t>entres</w:t>
            </w:r>
            <w:proofErr w:type="spellEnd"/>
            <w:r w:rsidR="00C86DE5" w:rsidRPr="00C86DE5">
              <w:t xml:space="preserve"> should </w:t>
            </w:r>
            <w:r w:rsidRPr="00C86DE5">
              <w:t>pe</w:t>
            </w:r>
            <w:r w:rsidR="00AD5ADC">
              <w:t>r</w:t>
            </w:r>
            <w:r w:rsidRPr="00C86DE5">
              <w:t>form</w:t>
            </w:r>
            <w:r w:rsidR="00C86DE5" w:rsidRPr="00C86DE5">
              <w:t xml:space="preserve"> </w:t>
            </w:r>
            <w:r>
              <w:t>micro-</w:t>
            </w:r>
            <w:r w:rsidR="00C86DE5">
              <w:t>cost analysis</w:t>
            </w:r>
            <w:r>
              <w:t xml:space="preserve"> locally to determine cost efficiency</w:t>
            </w:r>
            <w:r w:rsidR="00C86DE5">
              <w:t xml:space="preserve">. </w:t>
            </w:r>
            <w:r>
              <w:t xml:space="preserve"> </w:t>
            </w:r>
            <w:r w:rsidR="00C86DE5">
              <w:t xml:space="preserve">Use is set to continue to increase. Quality of scopes continuously improving. Still more data needed. </w:t>
            </w:r>
          </w:p>
        </w:tc>
      </w:tr>
      <w:tr w:rsidR="00C86DE5" w14:paraId="30EE9CD4" w14:textId="77777777" w:rsidTr="00C86DE5">
        <w:tc>
          <w:tcPr>
            <w:tcW w:w="13948" w:type="dxa"/>
            <w:gridSpan w:val="3"/>
            <w:shd w:val="clear" w:color="auto" w:fill="FFC000" w:themeFill="accent4"/>
          </w:tcPr>
          <w:p w14:paraId="3C374F6B" w14:textId="072BC317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lang w:val="nb-NO"/>
              </w:rPr>
              <w:t xml:space="preserve">Holmium: YAG </w:t>
            </w:r>
            <w:r>
              <w:rPr>
                <w:b/>
                <w:bCs/>
                <w:lang w:val="nb-NO"/>
              </w:rPr>
              <w:t>L</w:t>
            </w:r>
            <w:r w:rsidRPr="00C86DE5">
              <w:rPr>
                <w:b/>
                <w:bCs/>
                <w:lang w:val="nb-NO"/>
              </w:rPr>
              <w:t>aser</w:t>
            </w:r>
          </w:p>
        </w:tc>
      </w:tr>
      <w:tr w:rsidR="00C86DE5" w14:paraId="2B90F509" w14:textId="77777777" w:rsidTr="00C86DE5">
        <w:tc>
          <w:tcPr>
            <w:tcW w:w="4649" w:type="dxa"/>
          </w:tcPr>
          <w:p w14:paraId="05126B17" w14:textId="75FA57A9" w:rsidR="00AD5ADC" w:rsidRDefault="00C86DE5">
            <w:r w:rsidRPr="00C86DE5">
              <w:t>Clinical properties</w:t>
            </w:r>
            <w:r>
              <w:t xml:space="preserve"> </w:t>
            </w:r>
            <w:r w:rsidRPr="00C86DE5">
              <w:t>are well</w:t>
            </w:r>
            <w:r>
              <w:t xml:space="preserve"> </w:t>
            </w:r>
            <w:r w:rsidR="00BF0F21">
              <w:t xml:space="preserve">studied </w:t>
            </w:r>
            <w:r w:rsidR="00BF0F21" w:rsidRPr="00C86DE5">
              <w:t>and</w:t>
            </w:r>
            <w:r>
              <w:t xml:space="preserve"> </w:t>
            </w:r>
            <w:r w:rsidRPr="00C86DE5">
              <w:t>understood</w:t>
            </w:r>
            <w:r w:rsidR="00BF0F21">
              <w:t xml:space="preserve">. Low power still effective for ureteral </w:t>
            </w:r>
            <w:r w:rsidR="00612AB0">
              <w:t xml:space="preserve">and kidney </w:t>
            </w:r>
            <w:r w:rsidR="00BF0F21">
              <w:t xml:space="preserve">stones. High power machines </w:t>
            </w:r>
            <w:r w:rsidR="00612AB0">
              <w:t xml:space="preserve">have no clear advantage, except </w:t>
            </w:r>
            <w:r w:rsidR="00BF0F21">
              <w:t>pulse modulation</w:t>
            </w:r>
            <w:r w:rsidR="00612AB0">
              <w:t xml:space="preserve"> which may reduce retropulsion</w:t>
            </w:r>
            <w:r w:rsidR="00BF0F21">
              <w:t>.</w:t>
            </w:r>
          </w:p>
          <w:p w14:paraId="41847831" w14:textId="390EE7BF" w:rsidR="00C86DE5" w:rsidRPr="00C86DE5" w:rsidRDefault="00AD5ADC">
            <w:r>
              <w:t>Versatility for other applications such as laser enucleation of the prostate.</w:t>
            </w:r>
            <w:r w:rsidR="00BF0F21">
              <w:t xml:space="preserve"> </w:t>
            </w:r>
          </w:p>
        </w:tc>
        <w:tc>
          <w:tcPr>
            <w:tcW w:w="4649" w:type="dxa"/>
          </w:tcPr>
          <w:p w14:paraId="3A76C55F" w14:textId="5E3166CA" w:rsidR="00C86DE5" w:rsidRDefault="00BF0F21">
            <w:r>
              <w:t>High power machines incur higher costs</w:t>
            </w:r>
            <w:r w:rsidR="00AD5ADC">
              <w:t xml:space="preserve"> and risks associated with high irrigation temperature rises</w:t>
            </w:r>
          </w:p>
          <w:p w14:paraId="1203B4D0" w14:textId="4E4894BB" w:rsidR="00BF0F21" w:rsidRPr="00C86DE5" w:rsidRDefault="00BF0F21">
            <w:r>
              <w:t>Few clinical studies support a true clinical benefit of pulse modulation techniques such as Moses technology.</w:t>
            </w:r>
          </w:p>
        </w:tc>
        <w:tc>
          <w:tcPr>
            <w:tcW w:w="4650" w:type="dxa"/>
          </w:tcPr>
          <w:p w14:paraId="0060CF4B" w14:textId="66FEFA6B" w:rsidR="00C86DE5" w:rsidRDefault="00C86DE5">
            <w:r w:rsidRPr="00C86DE5">
              <w:t xml:space="preserve">Use is well established. </w:t>
            </w:r>
            <w:r>
              <w:t>Low power c</w:t>
            </w:r>
            <w:r w:rsidRPr="00C86DE5">
              <w:t xml:space="preserve">an </w:t>
            </w:r>
            <w:r>
              <w:t xml:space="preserve">be applied for use with uncomplicated ureteral </w:t>
            </w:r>
            <w:r w:rsidR="00612AB0">
              <w:t xml:space="preserve">and kidney </w:t>
            </w:r>
            <w:r>
              <w:t xml:space="preserve">stones and achieve similar results to high power and TFL. </w:t>
            </w:r>
          </w:p>
          <w:p w14:paraId="333C4E34" w14:textId="5DAF7586" w:rsidR="005A2CC4" w:rsidRPr="00C86DE5" w:rsidRDefault="005A2CC4"/>
        </w:tc>
      </w:tr>
      <w:tr w:rsidR="00C86DE5" w14:paraId="38ADF4F6" w14:textId="77777777" w:rsidTr="00C86DE5">
        <w:tc>
          <w:tcPr>
            <w:tcW w:w="13948" w:type="dxa"/>
            <w:gridSpan w:val="3"/>
            <w:shd w:val="clear" w:color="auto" w:fill="FFC000" w:themeFill="accent4"/>
          </w:tcPr>
          <w:p w14:paraId="78FDB8F8" w14:textId="362D7802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lang w:val="nb-NO"/>
              </w:rPr>
              <w:t>Thulium Fiber Laser</w:t>
            </w:r>
          </w:p>
        </w:tc>
      </w:tr>
      <w:tr w:rsidR="00C86DE5" w14:paraId="66F7700F" w14:textId="77777777" w:rsidTr="00C86DE5">
        <w:tc>
          <w:tcPr>
            <w:tcW w:w="4649" w:type="dxa"/>
          </w:tcPr>
          <w:p w14:paraId="33419E0C" w14:textId="2001E95B" w:rsidR="00C86DE5" w:rsidRDefault="00AD5ADC">
            <w:r>
              <w:t>A limited amount of</w:t>
            </w:r>
            <w:r w:rsidRPr="00C86DE5">
              <w:t xml:space="preserve"> </w:t>
            </w:r>
            <w:r w:rsidR="00C86DE5" w:rsidRPr="00C86DE5">
              <w:t xml:space="preserve">studies have showed advantages such as </w:t>
            </w:r>
            <w:r w:rsidR="00C86DE5">
              <w:t xml:space="preserve">faster operating time, </w:t>
            </w:r>
            <w:r w:rsidR="00C86DE5">
              <w:lastRenderedPageBreak/>
              <w:t>better view, less bleeding and improved stone free rates</w:t>
            </w:r>
            <w:r w:rsidR="00612AB0">
              <w:t xml:space="preserve"> compared to </w:t>
            </w:r>
            <w:proofErr w:type="spellStart"/>
            <w:proofErr w:type="gramStart"/>
            <w:r w:rsidR="00612AB0">
              <w:t>Ho:YAG</w:t>
            </w:r>
            <w:proofErr w:type="spellEnd"/>
            <w:proofErr w:type="gramEnd"/>
          </w:p>
          <w:p w14:paraId="1B0FB39E" w14:textId="77777777" w:rsidR="00612AB0" w:rsidRDefault="00BF0F21">
            <w:r>
              <w:t xml:space="preserve">Available in smaller </w:t>
            </w:r>
            <w:proofErr w:type="spellStart"/>
            <w:r>
              <w:t>fibre</w:t>
            </w:r>
            <w:proofErr w:type="spellEnd"/>
            <w:r>
              <w:t xml:space="preserve"> size</w:t>
            </w:r>
          </w:p>
          <w:p w14:paraId="3A788921" w14:textId="0461FE63" w:rsidR="00BF0F21" w:rsidRPr="00C86DE5" w:rsidRDefault="00612AB0">
            <w:r>
              <w:t>Advantageous coagulation proprieties for mixed applications such as incision of a stone-bearing diverticular calyx</w:t>
            </w:r>
          </w:p>
        </w:tc>
        <w:tc>
          <w:tcPr>
            <w:tcW w:w="4649" w:type="dxa"/>
          </w:tcPr>
          <w:p w14:paraId="4E98C216" w14:textId="6435DFAA" w:rsidR="00C86DE5" w:rsidRPr="00C86DE5" w:rsidRDefault="00C86DE5">
            <w:r w:rsidRPr="00C86DE5">
              <w:lastRenderedPageBreak/>
              <w:t>Optimal settings still not known</w:t>
            </w:r>
          </w:p>
          <w:p w14:paraId="01D26968" w14:textId="55870CA5" w:rsidR="00C86DE5" w:rsidRPr="00C86DE5" w:rsidRDefault="00C86DE5">
            <w:r w:rsidRPr="00C86DE5">
              <w:t>Con</w:t>
            </w:r>
            <w:r w:rsidR="00BF0F21">
              <w:t>c</w:t>
            </w:r>
            <w:r w:rsidRPr="00C86DE5">
              <w:t>ern</w:t>
            </w:r>
            <w:r w:rsidR="00BF0F21">
              <w:t>s</w:t>
            </w:r>
            <w:r w:rsidRPr="00C86DE5">
              <w:t xml:space="preserve"> raised regarding flash and </w:t>
            </w:r>
            <w:proofErr w:type="spellStart"/>
            <w:r w:rsidRPr="00C86DE5">
              <w:t>carbonisation</w:t>
            </w:r>
            <w:proofErr w:type="spellEnd"/>
            <w:r w:rsidRPr="00C86DE5">
              <w:t xml:space="preserve"> </w:t>
            </w:r>
            <w:r w:rsidR="00BF0F21">
              <w:t xml:space="preserve">intra-operatively. </w:t>
            </w:r>
            <w:r w:rsidRPr="00C86DE5">
              <w:t xml:space="preserve"> </w:t>
            </w:r>
          </w:p>
          <w:p w14:paraId="2EF46696" w14:textId="67395694" w:rsidR="00C86DE5" w:rsidRPr="00F3635F" w:rsidRDefault="00C86DE5">
            <w:r w:rsidRPr="00F3635F">
              <w:lastRenderedPageBreak/>
              <w:t>Cost</w:t>
            </w:r>
            <w:r w:rsidR="00BF0F21" w:rsidRPr="00F3635F">
              <w:t xml:space="preserve"> relatively high</w:t>
            </w:r>
            <w:r w:rsidR="00F3635F" w:rsidRPr="00F3635F">
              <w:t xml:space="preserve"> </w:t>
            </w:r>
            <w:r w:rsidR="00F3635F">
              <w:t xml:space="preserve">(but might be </w:t>
            </w:r>
            <w:r w:rsidR="00445D14">
              <w:t>outweighed</w:t>
            </w:r>
            <w:r w:rsidR="00F3635F">
              <w:t xml:space="preserve"> by shorter operative times)</w:t>
            </w:r>
          </w:p>
          <w:p w14:paraId="12FCE5AC" w14:textId="77777777" w:rsidR="00C86DE5" w:rsidRDefault="00C86DE5"/>
          <w:p w14:paraId="3D318EF4" w14:textId="555AAF1E" w:rsidR="00C86DE5" w:rsidRDefault="00C86DE5"/>
        </w:tc>
        <w:tc>
          <w:tcPr>
            <w:tcW w:w="4650" w:type="dxa"/>
          </w:tcPr>
          <w:p w14:paraId="314609EC" w14:textId="3C6546EA" w:rsidR="00C86DE5" w:rsidRPr="00C86DE5" w:rsidRDefault="00C86DE5">
            <w:r w:rsidRPr="00C86DE5">
              <w:lastRenderedPageBreak/>
              <w:t xml:space="preserve">Increasing number of clinical studies that show a </w:t>
            </w:r>
            <w:r>
              <w:t xml:space="preserve">benefit over Holmium, especially low power. </w:t>
            </w:r>
            <w:r w:rsidR="00BF0F21">
              <w:t>Advantageous</w:t>
            </w:r>
            <w:r>
              <w:t xml:space="preserve"> if wish to dust. </w:t>
            </w:r>
          </w:p>
        </w:tc>
      </w:tr>
      <w:tr w:rsidR="00AD5ADC" w14:paraId="32B9C200" w14:textId="77777777" w:rsidTr="00326CF5">
        <w:tc>
          <w:tcPr>
            <w:tcW w:w="13948" w:type="dxa"/>
            <w:gridSpan w:val="3"/>
            <w:shd w:val="clear" w:color="auto" w:fill="FFC000" w:themeFill="accent4"/>
          </w:tcPr>
          <w:p w14:paraId="18453973" w14:textId="48CC7D31" w:rsidR="00AD5ADC" w:rsidRPr="00C86DE5" w:rsidRDefault="00AD5ADC" w:rsidP="00326CF5">
            <w:pPr>
              <w:jc w:val="center"/>
            </w:pPr>
            <w:r w:rsidRPr="00326CF5">
              <w:rPr>
                <w:b/>
                <w:bCs/>
                <w:lang w:val="nb-NO"/>
              </w:rPr>
              <w:t>Pulsed Thulium:YAG Laser</w:t>
            </w:r>
          </w:p>
        </w:tc>
      </w:tr>
      <w:tr w:rsidR="00AD5ADC" w14:paraId="414FD6BD" w14:textId="77777777" w:rsidTr="00C86DE5">
        <w:tc>
          <w:tcPr>
            <w:tcW w:w="4649" w:type="dxa"/>
          </w:tcPr>
          <w:p w14:paraId="0419A0F2" w14:textId="77777777" w:rsidR="00612AB0" w:rsidRDefault="00AD5ADC">
            <w:r>
              <w:t>Promising dusting proprieties</w:t>
            </w:r>
            <w:r w:rsidR="00612AB0">
              <w:t xml:space="preserve"> according to preliminary in vivo studies</w:t>
            </w:r>
          </w:p>
          <w:p w14:paraId="0EC3D4CD" w14:textId="3E68C387" w:rsidR="00AD5ADC" w:rsidRPr="00C86DE5" w:rsidDel="00AD5ADC" w:rsidRDefault="00612AB0">
            <w:r>
              <w:t>Versatility for other applications such as laser enucleation of the prostate</w:t>
            </w:r>
          </w:p>
        </w:tc>
        <w:tc>
          <w:tcPr>
            <w:tcW w:w="4649" w:type="dxa"/>
          </w:tcPr>
          <w:p w14:paraId="09C77562" w14:textId="76244333" w:rsidR="00AD5ADC" w:rsidRPr="00C86DE5" w:rsidRDefault="00AD5ADC">
            <w:r>
              <w:t>Only two studies have evaluated this laser in a clinical scenario until today.</w:t>
            </w:r>
          </w:p>
        </w:tc>
        <w:tc>
          <w:tcPr>
            <w:tcW w:w="4650" w:type="dxa"/>
          </w:tcPr>
          <w:p w14:paraId="43EEF593" w14:textId="77777777" w:rsidR="00AD5ADC" w:rsidRPr="00C86DE5" w:rsidRDefault="00AD5ADC"/>
        </w:tc>
      </w:tr>
      <w:tr w:rsidR="00C86DE5" w14:paraId="2657CE2F" w14:textId="77777777" w:rsidTr="00F77545">
        <w:tc>
          <w:tcPr>
            <w:tcW w:w="13948" w:type="dxa"/>
            <w:gridSpan w:val="3"/>
            <w:shd w:val="clear" w:color="auto" w:fill="FFC000" w:themeFill="accent4"/>
          </w:tcPr>
          <w:p w14:paraId="14CA0CC0" w14:textId="7300F1C6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lang w:val="nb-NO"/>
              </w:rPr>
              <w:t>Stone dusting</w:t>
            </w:r>
          </w:p>
        </w:tc>
      </w:tr>
      <w:tr w:rsidR="00C86DE5" w14:paraId="5F767C48" w14:textId="77777777" w:rsidTr="00C86DE5">
        <w:tc>
          <w:tcPr>
            <w:tcW w:w="4649" w:type="dxa"/>
          </w:tcPr>
          <w:p w14:paraId="74B1D812" w14:textId="5421E849" w:rsidR="00C86DE5" w:rsidRDefault="00BF0F21" w:rsidP="00C86DE5">
            <w:r>
              <w:t>Improved laser systems allow for effective dusting</w:t>
            </w:r>
          </w:p>
          <w:p w14:paraId="57421E40" w14:textId="33D914FB" w:rsidR="00BF0F21" w:rsidRDefault="00BF0F21">
            <w:r>
              <w:t xml:space="preserve">Less auxiliary equipment needed such as </w:t>
            </w:r>
            <w:r w:rsidR="00612AB0">
              <w:t>baskets</w:t>
            </w:r>
            <w:r w:rsidR="005B5A8E">
              <w:t xml:space="preserve"> and therefore lower risk of injury</w:t>
            </w:r>
          </w:p>
          <w:p w14:paraId="0A04A45E" w14:textId="1BD2240A" w:rsidR="00612AB0" w:rsidRPr="00BF0F21" w:rsidRDefault="00612AB0">
            <w:r>
              <w:t>Multiple stone dust aspiration devices in development and soon to become available for clinical routine</w:t>
            </w:r>
          </w:p>
        </w:tc>
        <w:tc>
          <w:tcPr>
            <w:tcW w:w="4649" w:type="dxa"/>
          </w:tcPr>
          <w:p w14:paraId="6817836C" w14:textId="3444DD2A" w:rsidR="00BF0F21" w:rsidRDefault="00C86DE5" w:rsidP="00C86DE5">
            <w:r w:rsidRPr="00C86DE5">
              <w:t xml:space="preserve">Consensus on dust definitions </w:t>
            </w:r>
            <w:r>
              <w:t>still not achieved.</w:t>
            </w:r>
            <w:r w:rsidR="005B5A8E">
              <w:t xml:space="preserve"> </w:t>
            </w:r>
            <w:r w:rsidR="00BF0F21">
              <w:t xml:space="preserve">Mostly relies on having a new generation laser that has required settings </w:t>
            </w:r>
          </w:p>
          <w:p w14:paraId="6F226291" w14:textId="678B9B43" w:rsidR="00BF0F21" w:rsidRPr="00C86DE5" w:rsidRDefault="00BF0F21" w:rsidP="00C86DE5">
            <w:r>
              <w:t>Dust is not all necessarily passing spontaneously when left in kidney</w:t>
            </w:r>
          </w:p>
        </w:tc>
        <w:tc>
          <w:tcPr>
            <w:tcW w:w="4650" w:type="dxa"/>
          </w:tcPr>
          <w:p w14:paraId="4D4CC24F" w14:textId="2A06C092" w:rsidR="00C86DE5" w:rsidRDefault="00BF0F21" w:rsidP="00C86DE5">
            <w:r w:rsidRPr="00BF0F21">
              <w:t xml:space="preserve">Both methods are effective and </w:t>
            </w:r>
            <w:r>
              <w:t xml:space="preserve">there is a lack of published data to support superiority of particular technique. More studies </w:t>
            </w:r>
            <w:r w:rsidR="00AD7598">
              <w:t xml:space="preserve">including stone dust suction devices and </w:t>
            </w:r>
            <w:r>
              <w:t>using CT as follow up imaging will help determine which is superior.</w:t>
            </w:r>
          </w:p>
          <w:p w14:paraId="152C4C44" w14:textId="2FB42647" w:rsidR="005A2CC4" w:rsidRPr="00BF0F21" w:rsidRDefault="005A2CC4" w:rsidP="00C86DE5"/>
        </w:tc>
      </w:tr>
      <w:tr w:rsidR="00C86DE5" w14:paraId="7C1FEE16" w14:textId="77777777" w:rsidTr="00C86DE5">
        <w:tc>
          <w:tcPr>
            <w:tcW w:w="13948" w:type="dxa"/>
            <w:gridSpan w:val="3"/>
            <w:shd w:val="clear" w:color="auto" w:fill="FFC000" w:themeFill="accent4"/>
          </w:tcPr>
          <w:p w14:paraId="3AD0ECF9" w14:textId="512075F3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lang w:val="nb-NO"/>
              </w:rPr>
              <w:t>Ureteral access sheath</w:t>
            </w:r>
          </w:p>
        </w:tc>
      </w:tr>
      <w:tr w:rsidR="00C86DE5" w14:paraId="4BB77307" w14:textId="77777777" w:rsidTr="00C86DE5">
        <w:tc>
          <w:tcPr>
            <w:tcW w:w="4649" w:type="dxa"/>
          </w:tcPr>
          <w:p w14:paraId="3E9D104E" w14:textId="2BC8D153" w:rsidR="00C86DE5" w:rsidRPr="00BF0F21" w:rsidRDefault="00C86DE5" w:rsidP="00C86DE5">
            <w:r w:rsidRPr="00BF0F21">
              <w:t xml:space="preserve">Improved </w:t>
            </w:r>
            <w:r w:rsidR="00AD7598">
              <w:t xml:space="preserve">irrigation flow and </w:t>
            </w:r>
            <w:r w:rsidRPr="00BF0F21">
              <w:t>vision</w:t>
            </w:r>
          </w:p>
          <w:p w14:paraId="0065746F" w14:textId="6C4405CD" w:rsidR="00C86DE5" w:rsidRDefault="00C86DE5" w:rsidP="00C86DE5">
            <w:r w:rsidRPr="00BF0F21">
              <w:t>Maintain lower intra-renal pressure</w:t>
            </w:r>
            <w:r w:rsidR="004D626D">
              <w:t xml:space="preserve"> when large diameter sheaths are used</w:t>
            </w:r>
          </w:p>
          <w:p w14:paraId="089F7A3E" w14:textId="54178B70" w:rsidR="00AD7598" w:rsidRPr="00BF0F21" w:rsidRDefault="00AD7598" w:rsidP="00C86DE5">
            <w:r>
              <w:t>Ease of multiple scope passages for basketing of numerous stone fragments</w:t>
            </w:r>
          </w:p>
          <w:p w14:paraId="696F18D8" w14:textId="503AF212" w:rsidR="00C86DE5" w:rsidRPr="00BF0F21" w:rsidRDefault="00C86DE5" w:rsidP="00C86DE5"/>
        </w:tc>
        <w:tc>
          <w:tcPr>
            <w:tcW w:w="4649" w:type="dxa"/>
          </w:tcPr>
          <w:p w14:paraId="6597036F" w14:textId="72E5D3C8" w:rsidR="00C86DE5" w:rsidRDefault="00C86DE5" w:rsidP="00C86DE5">
            <w:r w:rsidRPr="00C86DE5">
              <w:t>Higher stricture rate at long term</w:t>
            </w:r>
          </w:p>
          <w:p w14:paraId="75FA979D" w14:textId="74ED3198" w:rsidR="00C86DE5" w:rsidRDefault="00C86DE5" w:rsidP="00C86DE5">
            <w:r>
              <w:t>More early re-admissions and complications</w:t>
            </w:r>
          </w:p>
          <w:p w14:paraId="18A8769C" w14:textId="55056E7E" w:rsidR="00C86DE5" w:rsidRDefault="00AD7598" w:rsidP="00C86DE5">
            <w:r>
              <w:t xml:space="preserve">Avoidable </w:t>
            </w:r>
            <w:r w:rsidR="00C86DE5">
              <w:t>additional cost</w:t>
            </w:r>
            <w:r>
              <w:t>s</w:t>
            </w:r>
          </w:p>
          <w:p w14:paraId="6C4BE7C1" w14:textId="77777777" w:rsidR="00C86DE5" w:rsidRDefault="00C86DE5" w:rsidP="00C86DE5">
            <w:r>
              <w:t xml:space="preserve">Potential damage to ureteroscope </w:t>
            </w:r>
          </w:p>
          <w:p w14:paraId="661911CC" w14:textId="62F52DAB" w:rsidR="004D626D" w:rsidRPr="00C86DE5" w:rsidRDefault="004D626D" w:rsidP="00C86DE5"/>
        </w:tc>
        <w:tc>
          <w:tcPr>
            <w:tcW w:w="4650" w:type="dxa"/>
          </w:tcPr>
          <w:p w14:paraId="6ACCBE8F" w14:textId="37853C65" w:rsidR="00C86DE5" w:rsidRPr="00C86DE5" w:rsidRDefault="00C86DE5" w:rsidP="00C86DE5">
            <w:r w:rsidRPr="00C86DE5">
              <w:t>There are a wide number of s</w:t>
            </w:r>
            <w:r>
              <w:t xml:space="preserve">tudies with conflicting results. The data is still </w:t>
            </w:r>
            <w:r w:rsidR="00BF0F21">
              <w:t>inconclusive</w:t>
            </w:r>
            <w:r>
              <w:t xml:space="preserve">. </w:t>
            </w:r>
          </w:p>
        </w:tc>
      </w:tr>
      <w:tr w:rsidR="00C86DE5" w14:paraId="461FCA81" w14:textId="77777777" w:rsidTr="00C86DE5">
        <w:tc>
          <w:tcPr>
            <w:tcW w:w="13948" w:type="dxa"/>
            <w:gridSpan w:val="3"/>
            <w:shd w:val="clear" w:color="auto" w:fill="FFC000" w:themeFill="accent4"/>
          </w:tcPr>
          <w:p w14:paraId="0D2B0307" w14:textId="105C3D2B" w:rsidR="00C86DE5" w:rsidRPr="00BF0F21" w:rsidRDefault="00C86DE5" w:rsidP="00C86DE5">
            <w:pPr>
              <w:jc w:val="center"/>
              <w:rPr>
                <w:b/>
                <w:bCs/>
              </w:rPr>
            </w:pPr>
            <w:r w:rsidRPr="00BF0F21">
              <w:rPr>
                <w:b/>
                <w:bCs/>
              </w:rPr>
              <w:t>Safety guidewire</w:t>
            </w:r>
            <w:r w:rsidR="00BF0F21" w:rsidRPr="00BF0F21">
              <w:rPr>
                <w:b/>
                <w:bCs/>
              </w:rPr>
              <w:t xml:space="preserve"> for routine U</w:t>
            </w:r>
            <w:r w:rsidR="00BF0F21">
              <w:rPr>
                <w:b/>
                <w:bCs/>
              </w:rPr>
              <w:t>RS</w:t>
            </w:r>
          </w:p>
        </w:tc>
      </w:tr>
      <w:tr w:rsidR="00C86DE5" w14:paraId="4979DDDC" w14:textId="77777777" w:rsidTr="00C86DE5">
        <w:tc>
          <w:tcPr>
            <w:tcW w:w="4649" w:type="dxa"/>
          </w:tcPr>
          <w:p w14:paraId="2AD86A27" w14:textId="565A05A3" w:rsidR="00BF0F21" w:rsidRDefault="00BF0F21" w:rsidP="00BF0F21">
            <w:r>
              <w:t>Allows ureteral stent to be placed if injury sustained</w:t>
            </w:r>
          </w:p>
          <w:p w14:paraId="38095E3C" w14:textId="448DB744" w:rsidR="00C86DE5" w:rsidRPr="00BF0F21" w:rsidRDefault="00C86DE5" w:rsidP="00C86DE5"/>
        </w:tc>
        <w:tc>
          <w:tcPr>
            <w:tcW w:w="4649" w:type="dxa"/>
          </w:tcPr>
          <w:p w14:paraId="0775822A" w14:textId="37BF8F99" w:rsidR="00BF0F21" w:rsidRDefault="00BF0F21" w:rsidP="00C86DE5">
            <w:r>
              <w:t xml:space="preserve">Need for more equipment </w:t>
            </w:r>
          </w:p>
          <w:p w14:paraId="4AF4A3A4" w14:textId="722F4E37" w:rsidR="00BF0F21" w:rsidRDefault="00AD7598" w:rsidP="00C86DE5">
            <w:r>
              <w:t xml:space="preserve">Many guidewires / patients need to be treated for the benefit of one event /patient </w:t>
            </w:r>
            <w:r>
              <w:lastRenderedPageBreak/>
              <w:t>when the guidewire will truly sa</w:t>
            </w:r>
            <w:r w:rsidR="00326CF5">
              <w:t>v</w:t>
            </w:r>
            <w:r>
              <w:t>e the situation</w:t>
            </w:r>
          </w:p>
          <w:p w14:paraId="5A70EB21" w14:textId="2A793867" w:rsidR="00BF0F21" w:rsidRPr="00BF0F21" w:rsidRDefault="00BF0F21" w:rsidP="00C86DE5"/>
        </w:tc>
        <w:tc>
          <w:tcPr>
            <w:tcW w:w="4650" w:type="dxa"/>
          </w:tcPr>
          <w:p w14:paraId="67182CA0" w14:textId="483E9F62" w:rsidR="00AD7598" w:rsidRDefault="00AD7598" w:rsidP="00C86DE5">
            <w:r>
              <w:lastRenderedPageBreak/>
              <w:t xml:space="preserve">It is extremely rare that a safety guidewire will be important, and therefore it would be very difficult to set up a study that has a </w:t>
            </w:r>
            <w:r>
              <w:lastRenderedPageBreak/>
              <w:t>sufficient power to proven/revoke the necessity of a GW</w:t>
            </w:r>
          </w:p>
          <w:p w14:paraId="38F927D5" w14:textId="37D4FFC3" w:rsidR="004D626D" w:rsidRPr="00BF0F21" w:rsidRDefault="00BF0F21" w:rsidP="00326CF5">
            <w:r>
              <w:t>Use is ultimately determined by personal preference and training background.</w:t>
            </w:r>
            <w:r w:rsidRPr="00326CF5">
              <w:rPr>
                <w:strike/>
              </w:rPr>
              <w:t xml:space="preserve"> </w:t>
            </w:r>
          </w:p>
        </w:tc>
      </w:tr>
      <w:tr w:rsidR="00C86DE5" w14:paraId="14E50C99" w14:textId="77777777" w:rsidTr="00B20DDB">
        <w:tc>
          <w:tcPr>
            <w:tcW w:w="13948" w:type="dxa"/>
            <w:gridSpan w:val="3"/>
            <w:shd w:val="clear" w:color="auto" w:fill="FFC000" w:themeFill="accent4"/>
          </w:tcPr>
          <w:p w14:paraId="019A3B64" w14:textId="409563A4" w:rsidR="00C86DE5" w:rsidRPr="00C86DE5" w:rsidRDefault="00C86DE5" w:rsidP="00C86DE5">
            <w:pPr>
              <w:jc w:val="center"/>
              <w:rPr>
                <w:b/>
                <w:bCs/>
                <w:lang w:val="nb-NO"/>
              </w:rPr>
            </w:pPr>
            <w:r w:rsidRPr="00C86DE5">
              <w:rPr>
                <w:b/>
                <w:bCs/>
                <w:lang w:val="nb-NO"/>
              </w:rPr>
              <w:lastRenderedPageBreak/>
              <w:t>Fluoroscopy free ureteroscopy</w:t>
            </w:r>
          </w:p>
        </w:tc>
      </w:tr>
      <w:tr w:rsidR="00C86DE5" w14:paraId="1553683C" w14:textId="77777777" w:rsidTr="00C86DE5">
        <w:tc>
          <w:tcPr>
            <w:tcW w:w="4649" w:type="dxa"/>
          </w:tcPr>
          <w:p w14:paraId="44136677" w14:textId="6FD69EF5" w:rsidR="00C86DE5" w:rsidRPr="00BF0F21" w:rsidRDefault="00BF0F21" w:rsidP="00C86DE5">
            <w:r w:rsidRPr="00BF0F21">
              <w:t>Reduce radiation exposure to patient, surge</w:t>
            </w:r>
            <w:r>
              <w:t>on and operating staff.</w:t>
            </w:r>
          </w:p>
        </w:tc>
        <w:tc>
          <w:tcPr>
            <w:tcW w:w="4649" w:type="dxa"/>
          </w:tcPr>
          <w:p w14:paraId="6B700AA2" w14:textId="1A2DECFF" w:rsidR="00C86DE5" w:rsidRPr="00C86DE5" w:rsidRDefault="00C86DE5" w:rsidP="00C86DE5">
            <w:r w:rsidRPr="00C86DE5">
              <w:t>Data</w:t>
            </w:r>
            <w:r>
              <w:t xml:space="preserve"> is limited to single surgeon series</w:t>
            </w:r>
          </w:p>
          <w:p w14:paraId="303D0277" w14:textId="67A2DFEC" w:rsidR="00C86DE5" w:rsidRDefault="00C86DE5" w:rsidP="00C86DE5">
            <w:r w:rsidRPr="00C86DE5">
              <w:t xml:space="preserve">Only suitable for experts </w:t>
            </w:r>
            <w:r w:rsidR="00AD7598">
              <w:t>and uncomplicated cases</w:t>
            </w:r>
          </w:p>
          <w:p w14:paraId="6E755D30" w14:textId="5E32C1DE" w:rsidR="00AD7598" w:rsidRPr="00C86DE5" w:rsidRDefault="00AD7598" w:rsidP="00C86DE5">
            <w:r>
              <w:t>Almost all case reports on unintentional DJ-stent insertion into large vessels report the lack of fluoroscopy during the intervention. By analogy, fluoroscopy free ureteroscopy might cause rare, but disastrous events.</w:t>
            </w:r>
          </w:p>
          <w:p w14:paraId="374EC683" w14:textId="64D73C9B" w:rsidR="00C86DE5" w:rsidRPr="00C86DE5" w:rsidRDefault="00C86DE5" w:rsidP="00C86DE5"/>
        </w:tc>
        <w:tc>
          <w:tcPr>
            <w:tcW w:w="4650" w:type="dxa"/>
          </w:tcPr>
          <w:p w14:paraId="3D92139E" w14:textId="77777777" w:rsidR="00C86DE5" w:rsidRDefault="00C86DE5" w:rsidP="00C86DE5">
            <w:r w:rsidRPr="00C86DE5">
              <w:t>Studies are limited to a f</w:t>
            </w:r>
            <w:r>
              <w:t xml:space="preserve">ew cohort studies from highly experienced surgeons only. Application should be judicious and with relevant experience. </w:t>
            </w:r>
          </w:p>
          <w:p w14:paraId="64225CEA" w14:textId="558A0FE7" w:rsidR="004D626D" w:rsidRPr="00C86DE5" w:rsidRDefault="004D626D" w:rsidP="00C86DE5"/>
        </w:tc>
      </w:tr>
    </w:tbl>
    <w:p w14:paraId="3319B113" w14:textId="0AD9DB9D" w:rsidR="00383101" w:rsidRDefault="00383101"/>
    <w:p w14:paraId="62CABFFE" w14:textId="1CDEF3A3" w:rsidR="00326CF5" w:rsidRDefault="00326CF5">
      <w:r w:rsidRPr="00326CF5">
        <w:rPr>
          <w:b/>
          <w:bCs/>
        </w:rPr>
        <w:t>Table 1.</w:t>
      </w:r>
      <w:r>
        <w:t xml:space="preserve"> Summary of controversial topics </w:t>
      </w:r>
    </w:p>
    <w:sectPr w:rsidR="00326CF5" w:rsidSect="00C86D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DE5"/>
    <w:rsid w:val="00326CF5"/>
    <w:rsid w:val="00383101"/>
    <w:rsid w:val="00445D14"/>
    <w:rsid w:val="004D626D"/>
    <w:rsid w:val="00545ECA"/>
    <w:rsid w:val="005A2CC4"/>
    <w:rsid w:val="005B5A8E"/>
    <w:rsid w:val="00612AB0"/>
    <w:rsid w:val="00657E59"/>
    <w:rsid w:val="006A2589"/>
    <w:rsid w:val="0079116B"/>
    <w:rsid w:val="00943E22"/>
    <w:rsid w:val="00A74F83"/>
    <w:rsid w:val="00AD5ADC"/>
    <w:rsid w:val="00AD7598"/>
    <w:rsid w:val="00BD5E5E"/>
    <w:rsid w:val="00BF0F21"/>
    <w:rsid w:val="00C86DE5"/>
    <w:rsid w:val="00EE3264"/>
    <w:rsid w:val="00F33EC8"/>
    <w:rsid w:val="00F3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A67EC4"/>
  <w15:chartTrackingRefBased/>
  <w15:docId w15:val="{36C665E4-D6AA-9D43-8C93-91536CFB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635F"/>
  </w:style>
  <w:style w:type="character" w:styleId="CommentReference">
    <w:name w:val="annotation reference"/>
    <w:basedOn w:val="DefaultParagraphFont"/>
    <w:uiPriority w:val="99"/>
    <w:semiHidden/>
    <w:unhideWhenUsed/>
    <w:rsid w:val="00791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1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1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A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nes</dc:creator>
  <cp:keywords/>
  <dc:description/>
  <cp:lastModifiedBy>Patrick Jones</cp:lastModifiedBy>
  <cp:revision>2</cp:revision>
  <dcterms:created xsi:type="dcterms:W3CDTF">2023-08-08T13:19:00Z</dcterms:created>
  <dcterms:modified xsi:type="dcterms:W3CDTF">2023-08-08T13:19:00Z</dcterms:modified>
</cp:coreProperties>
</file>